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5A0" w:rsidRPr="00F1439B" w:rsidRDefault="005F15A0" w:rsidP="005F15A0">
      <w:pPr>
        <w:spacing w:after="0" w:line="240" w:lineRule="auto"/>
        <w:contextualSpacing/>
        <w:rPr>
          <w:lang w:val="en-US"/>
        </w:rPr>
      </w:pPr>
      <w:r w:rsidRPr="00F1439B">
        <w:rPr>
          <w:rFonts w:cs="Times New Roman"/>
          <w:b/>
          <w:sz w:val="20"/>
          <w:szCs w:val="20"/>
          <w:lang w:val="en-US"/>
        </w:rPr>
        <w:t>Table 6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F1439B">
        <w:rPr>
          <w:rFonts w:cs="Times New Roman"/>
          <w:b/>
          <w:sz w:val="20"/>
          <w:szCs w:val="20"/>
          <w:lang w:val="en-US"/>
        </w:rPr>
        <w:t>-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9332BF">
        <w:rPr>
          <w:sz w:val="20"/>
          <w:szCs w:val="20"/>
          <w:lang w:val="en-US"/>
        </w:rPr>
        <w:t xml:space="preserve">Potential GAPDH target proteins identified in </w:t>
      </w:r>
      <w:r w:rsidRPr="009332BF">
        <w:rPr>
          <w:i/>
          <w:sz w:val="20"/>
          <w:szCs w:val="20"/>
          <w:lang w:val="en-US"/>
        </w:rPr>
        <w:t>P. lutzii</w:t>
      </w:r>
      <w:r w:rsidRPr="009332B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yeast phase</w:t>
      </w:r>
      <w:r w:rsidRPr="009332BF">
        <w:rPr>
          <w:sz w:val="20"/>
          <w:szCs w:val="20"/>
          <w:lang w:val="en-US"/>
        </w:rPr>
        <w:t xml:space="preserve"> through </w:t>
      </w:r>
      <w:r>
        <w:rPr>
          <w:sz w:val="20"/>
          <w:szCs w:val="20"/>
          <w:lang w:val="en-US"/>
        </w:rPr>
        <w:t>BN-PAGE</w:t>
      </w:r>
    </w:p>
    <w:tbl>
      <w:tblPr>
        <w:tblW w:w="10515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4268"/>
        <w:gridCol w:w="3193"/>
        <w:gridCol w:w="1058"/>
        <w:gridCol w:w="960"/>
        <w:gridCol w:w="966"/>
      </w:tblGrid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15"/>
        </w:trPr>
        <w:tc>
          <w:tcPr>
            <w:tcW w:w="4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cession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r w:rsidRPr="001F6EB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5A0" w:rsidRPr="001F6EBD" w:rsidRDefault="005F15A0" w:rsidP="00251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  <w:r w:rsidRPr="001F6EB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.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A4AD3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F1439B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1 C-compound and carbohydrate metabolism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F1439B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F1439B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0" w:name="OLE_LINK474"/>
            <w:bookmarkStart w:id="1" w:name="OLE_LINK475"/>
            <w:bookmarkStart w:id="2" w:name="OLE_LINK354"/>
            <w:bookmarkStart w:id="3" w:name="OLE_LINK355"/>
            <w:bookmarkStart w:id="4" w:name="OLE_LINK360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249</w:t>
            </w:r>
            <w:bookmarkEnd w:id="0"/>
            <w:bookmarkEnd w:id="1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dehyde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11,805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" w:name="OLE_LINK476"/>
            <w:bookmarkStart w:id="6" w:name="OLE_LINK477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541</w:t>
            </w:r>
            <w:bookmarkEnd w:id="5"/>
            <w:bookmarkEnd w:id="6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cohol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15,2837</w:t>
            </w:r>
          </w:p>
        </w:tc>
      </w:tr>
      <w:bookmarkEnd w:id="2"/>
      <w:bookmarkEnd w:id="3"/>
      <w:bookmarkEnd w:id="4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.2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tty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" w:name="OLE_LINK478"/>
            <w:bookmarkStart w:id="8" w:name="_Hlk4178375"/>
            <w:bookmarkStart w:id="9" w:name="OLE_LINK363"/>
            <w:bookmarkStart w:id="10" w:name="OLE_LINK383"/>
            <w:bookmarkStart w:id="11" w:name="OLE_LINK384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447</w:t>
            </w:r>
            <w:bookmarkEnd w:id="7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etyl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CoA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etyltransfer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14,8989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2" w:name="OLE_LINK482"/>
            <w:bookmarkStart w:id="13" w:name="OLE_LINK483"/>
            <w:bookmarkEnd w:id="8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309</w:t>
            </w:r>
            <w:bookmarkEnd w:id="12"/>
            <w:bookmarkEnd w:id="13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noyl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CoA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dratas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4,249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" w:name="OLE_LINK484"/>
            <w:bookmarkStart w:id="15" w:name="OLE_LINK485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329</w:t>
            </w:r>
            <w:bookmarkEnd w:id="14"/>
            <w:bookmarkEnd w:id="15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3-hydroxybutyryl-CoA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45,6584</w:t>
            </w:r>
          </w:p>
        </w:tc>
      </w:tr>
      <w:bookmarkEnd w:id="9"/>
      <w:bookmarkEnd w:id="10"/>
      <w:bookmarkEnd w:id="11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 Energy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1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ycolysis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nd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uconeogenese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6" w:name="OLE_LINK486"/>
            <w:bookmarkStart w:id="17" w:name="OLE_LINK487"/>
            <w:bookmarkStart w:id="18" w:name="OLE_LINK389"/>
            <w:bookmarkStart w:id="19" w:name="OLE_LINK390"/>
            <w:bookmarkStart w:id="20" w:name="OLE_LINK391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468</w:t>
            </w:r>
            <w:bookmarkEnd w:id="16"/>
            <w:bookmarkEnd w:id="17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lyceraldehyde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-3-phosphate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476,82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1" w:name="OLE_LINK488"/>
            <w:bookmarkStart w:id="22" w:name="OLE_LINK489"/>
            <w:bookmarkStart w:id="23" w:name="_Hlk2188033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203</w:t>
            </w:r>
            <w:bookmarkEnd w:id="21"/>
            <w:bookmarkEnd w:id="22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hosphoenolpyruvate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rboxykin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7,7078</w:t>
            </w:r>
          </w:p>
        </w:tc>
      </w:tr>
      <w:bookmarkEnd w:id="18"/>
      <w:bookmarkEnd w:id="19"/>
      <w:bookmarkEnd w:id="20"/>
      <w:bookmarkEnd w:id="23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2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yoxylate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cle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4" w:name="OLE_LINK490"/>
            <w:bookmarkStart w:id="25" w:name="OLE_LINK491"/>
            <w:bookmarkStart w:id="26" w:name="_Hlk4011964"/>
            <w:bookmarkStart w:id="27" w:name="OLE_LINK392"/>
            <w:bookmarkStart w:id="28" w:name="OLE_LINK397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951</w:t>
            </w:r>
            <w:bookmarkEnd w:id="24"/>
            <w:bookmarkEnd w:id="25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citrate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yas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34,2487</w:t>
            </w:r>
          </w:p>
        </w:tc>
      </w:tr>
      <w:bookmarkEnd w:id="26"/>
      <w:bookmarkEnd w:id="27"/>
      <w:bookmarkEnd w:id="28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3 Methylcitrate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cle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9" w:name="OLE_LINK246"/>
            <w:bookmarkStart w:id="30" w:name="OLE_LINK258"/>
            <w:bookmarkStart w:id="31" w:name="OLE_LINK492"/>
            <w:bookmarkStart w:id="32" w:name="_Hlk4012206"/>
            <w:bookmarkStart w:id="33" w:name="OLE_LINK400"/>
            <w:bookmarkStart w:id="34" w:name="OLE_LINK401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550</w:t>
            </w:r>
            <w:bookmarkEnd w:id="29"/>
            <w:bookmarkEnd w:id="30"/>
            <w:bookmarkEnd w:id="31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-</w:t>
            </w:r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thylcitrate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th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15,7776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5" w:name="OLE_LINK493"/>
            <w:bookmarkStart w:id="36" w:name="OLE_LINK494"/>
            <w:bookmarkEnd w:id="32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559</w:t>
            </w:r>
            <w:bookmarkEnd w:id="35"/>
            <w:bookmarkEnd w:id="36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-</w:t>
            </w:r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thylcitrate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atas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00,293</w:t>
            </w:r>
          </w:p>
        </w:tc>
      </w:tr>
      <w:bookmarkEnd w:id="33"/>
      <w:bookmarkEnd w:id="34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4 Energy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nservation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nd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generation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7" w:name="OLE_LINK150"/>
            <w:bookmarkStart w:id="38" w:name="OLE_LINK151"/>
            <w:bookmarkStart w:id="39" w:name="_Hlk4178656"/>
            <w:bookmarkStart w:id="40" w:name="OLE_LINK402"/>
            <w:bookmarkStart w:id="41" w:name="OLE_LINK403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631</w:t>
            </w:r>
            <w:bookmarkEnd w:id="37"/>
            <w:bookmarkEnd w:id="38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-</w:t>
            </w:r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xophytodienoate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38,4603</w:t>
            </w:r>
          </w:p>
        </w:tc>
      </w:tr>
      <w:bookmarkEnd w:id="39"/>
      <w:bookmarkEnd w:id="40"/>
      <w:bookmarkEnd w:id="41"/>
      <w:tr w:rsidR="005F15A0" w:rsidRPr="001A4AD3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F1439B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 Cell cycle and DNA processing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F1439B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F1439B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3.1 DNA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cessing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2" w:name="OLE_LINK152"/>
            <w:bookmarkStart w:id="43" w:name="_Hlk2188286"/>
            <w:bookmarkStart w:id="44" w:name="OLE_LINK409"/>
            <w:bookmarkStart w:id="45" w:name="OLE_LINK410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609</w:t>
            </w:r>
            <w:bookmarkEnd w:id="42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6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main-containing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4,1578</w:t>
            </w:r>
          </w:p>
        </w:tc>
      </w:tr>
      <w:bookmarkEnd w:id="43"/>
      <w:bookmarkEnd w:id="44"/>
      <w:bookmarkEnd w:id="45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4.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ynthesis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4.1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ibosome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genesis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6" w:name="OLE_LINK161"/>
            <w:bookmarkStart w:id="47" w:name="OLE_LINK162"/>
            <w:bookmarkStart w:id="48" w:name="OLE_LINK506"/>
            <w:bookmarkStart w:id="49" w:name="OLE_LINK411"/>
            <w:bookmarkStart w:id="50" w:name="OLE_LINK412"/>
            <w:bookmarkStart w:id="51" w:name="OLE_LINK419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801</w:t>
            </w:r>
            <w:bookmarkEnd w:id="46"/>
            <w:bookmarkEnd w:id="47"/>
            <w:bookmarkEnd w:id="48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60S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idic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P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6,3752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2" w:name="OLE_LINK163"/>
            <w:bookmarkStart w:id="53" w:name="OLE_LINK164"/>
            <w:bookmarkStart w:id="54" w:name="_Hlk4178768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726</w:t>
            </w:r>
            <w:bookmarkEnd w:id="52"/>
            <w:bookmarkEnd w:id="53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irin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8,8068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5" w:name="_Hlk2188396"/>
            <w:bookmarkEnd w:id="54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837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F1439B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eukaryotic translation initiation factor 3 subunit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7,522</w:t>
            </w:r>
          </w:p>
        </w:tc>
      </w:tr>
      <w:bookmarkEnd w:id="49"/>
      <w:bookmarkEnd w:id="50"/>
      <w:bookmarkEnd w:id="51"/>
      <w:bookmarkEnd w:id="55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5.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te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5.1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olding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nd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bilization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6" w:name="OLE_LINK514"/>
            <w:bookmarkStart w:id="57" w:name="OLE_LINK515"/>
            <w:bookmarkStart w:id="58" w:name="OLE_LINK420"/>
            <w:bookmarkStart w:id="59" w:name="OLE_LINK421"/>
            <w:bookmarkStart w:id="60" w:name="OLE_LINK458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262</w:t>
            </w:r>
            <w:bookmarkEnd w:id="56"/>
            <w:bookmarkEnd w:id="57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8,2185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1" w:name="OLE_LINK516"/>
            <w:bookmarkStart w:id="62" w:name="OLE_LINK517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03</w:t>
            </w:r>
            <w:bookmarkEnd w:id="61"/>
            <w:bookmarkEnd w:id="62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3,1478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3" w:name="OLE_LINK518"/>
            <w:bookmarkStart w:id="64" w:name="OLE_LINK519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679</w:t>
            </w:r>
            <w:bookmarkEnd w:id="63"/>
            <w:bookmarkEnd w:id="64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5,8979</w:t>
            </w:r>
          </w:p>
        </w:tc>
      </w:tr>
      <w:bookmarkEnd w:id="58"/>
      <w:bookmarkEnd w:id="59"/>
      <w:bookmarkEnd w:id="60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6.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ellular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ansport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6.1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ansported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mpounds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65" w:name="OLE_LINK167"/>
            <w:bookmarkStart w:id="66" w:name="OLE_LINK168"/>
            <w:bookmarkStart w:id="67" w:name="_Hlk4178893"/>
            <w:bookmarkStart w:id="68" w:name="OLE_LINK459"/>
            <w:bookmarkStart w:id="69" w:name="OLE_LINK460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276</w:t>
            </w:r>
            <w:bookmarkEnd w:id="65"/>
            <w:bookmarkEnd w:id="66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hosphatidylinositol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anspor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3,1025</w:t>
            </w:r>
          </w:p>
        </w:tc>
      </w:tr>
      <w:bookmarkEnd w:id="67"/>
      <w:bookmarkEnd w:id="68"/>
      <w:bookmarkEnd w:id="69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7.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gnal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ansduction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7.1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ellular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0" w:name="_Hlk2188695"/>
            <w:bookmarkStart w:id="71" w:name="OLE_LINK465"/>
            <w:bookmarkStart w:id="72" w:name="OLE_LINK466"/>
            <w:bookmarkStart w:id="73" w:name="OLE_LINK524"/>
            <w:bookmarkStart w:id="74" w:name="OLE_LINK525"/>
            <w:bookmarkStart w:id="75" w:name="OLE_LINK526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842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β</w:t>
            </w:r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actamase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amily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6,6552</w:t>
            </w:r>
          </w:p>
        </w:tc>
      </w:tr>
      <w:bookmarkEnd w:id="70"/>
      <w:bookmarkEnd w:id="71"/>
      <w:bookmarkEnd w:id="72"/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8.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s</w:t>
            </w:r>
            <w:proofErr w:type="spellEnd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6" w:name="OLE_LINK179"/>
            <w:bookmarkStart w:id="77" w:name="OLE_LINK180"/>
            <w:bookmarkStart w:id="78" w:name="_Hlk4178967"/>
            <w:bookmarkStart w:id="79" w:name="OLE_LINK467"/>
            <w:bookmarkStart w:id="80" w:name="OLE_LINK468"/>
            <w:bookmarkEnd w:id="73"/>
            <w:bookmarkEnd w:id="74"/>
            <w:bookmarkEnd w:id="75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487</w:t>
            </w:r>
            <w:bookmarkEnd w:id="76"/>
            <w:bookmarkEnd w:id="77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8,8956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1" w:name="OLE_LINK535"/>
            <w:bookmarkStart w:id="82" w:name="OLE_LINK536"/>
            <w:bookmarkEnd w:id="78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312</w:t>
            </w:r>
            <w:bookmarkEnd w:id="81"/>
            <w:bookmarkEnd w:id="82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99,092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3" w:name="OLE_LINK181"/>
            <w:bookmarkStart w:id="84" w:name="OLE_LINK182"/>
            <w:bookmarkStart w:id="85" w:name="_Hlk4179030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233</w:t>
            </w:r>
            <w:bookmarkEnd w:id="83"/>
            <w:bookmarkEnd w:id="84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6,0344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6" w:name="_Hlk2188948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2093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8,1047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7" w:name="OLE_LINK185"/>
            <w:bookmarkStart w:id="88" w:name="_Hlk2189067"/>
            <w:bookmarkEnd w:id="86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068</w:t>
            </w:r>
            <w:bookmarkEnd w:id="87"/>
          </w:p>
        </w:tc>
        <w:tc>
          <w:tcPr>
            <w:tcW w:w="42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0,3262</w:t>
            </w:r>
          </w:p>
        </w:tc>
      </w:tr>
      <w:tr w:rsidR="005F15A0" w:rsidRPr="001F6EBD" w:rsidTr="00251759">
        <w:trPr>
          <w:gridBefore w:val="1"/>
          <w:gridAfter w:val="1"/>
          <w:wBefore w:w="70" w:type="dxa"/>
          <w:wAfter w:w="966" w:type="dxa"/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9" w:name="OLE_LINK194"/>
            <w:bookmarkStart w:id="90" w:name="OLE_LINK195"/>
            <w:bookmarkStart w:id="91" w:name="_Hlk4179061"/>
            <w:bookmarkStart w:id="92" w:name="OLE_LINK469"/>
            <w:bookmarkStart w:id="93" w:name="OLE_LINK470"/>
            <w:bookmarkEnd w:id="79"/>
            <w:bookmarkEnd w:id="80"/>
            <w:bookmarkEnd w:id="85"/>
            <w:bookmarkEnd w:id="88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PAAG_01271</w:t>
            </w:r>
            <w:bookmarkEnd w:id="89"/>
            <w:bookmarkEnd w:id="90"/>
          </w:p>
        </w:tc>
        <w:tc>
          <w:tcPr>
            <w:tcW w:w="4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1F6EBD" w:rsidRDefault="005F15A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1F6EB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9,8253</w:t>
            </w:r>
          </w:p>
        </w:tc>
      </w:tr>
      <w:bookmarkEnd w:id="91"/>
      <w:bookmarkEnd w:id="92"/>
      <w:bookmarkEnd w:id="93"/>
      <w:tr w:rsidR="005F15A0" w:rsidRPr="001A4AD3" w:rsidTr="00251759">
        <w:tblPrEx>
          <w:jc w:val="center"/>
          <w:tblInd w:w="0" w:type="dxa"/>
        </w:tblPrEx>
        <w:trPr>
          <w:trHeight w:val="255"/>
          <w:jc w:val="center"/>
        </w:trPr>
        <w:tc>
          <w:tcPr>
            <w:tcW w:w="105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F20532" w:rsidRDefault="005F15A0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F20532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F20532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Functional classification by FunCat2 (http://pedant.gsf.de/pedant3htmlview/pedant3view?Method=analysis&amp;Db=p3_r48325_Par_lutzi)</w:t>
            </w:r>
          </w:p>
        </w:tc>
      </w:tr>
      <w:tr w:rsidR="005F15A0" w:rsidRPr="001A4AD3" w:rsidTr="00251759">
        <w:tblPrEx>
          <w:jc w:val="center"/>
          <w:tblInd w:w="0" w:type="dxa"/>
        </w:tblPrEx>
        <w:trPr>
          <w:gridAfter w:val="3"/>
          <w:wAfter w:w="2984" w:type="dxa"/>
          <w:trHeight w:val="255"/>
          <w:jc w:val="center"/>
        </w:trPr>
        <w:tc>
          <w:tcPr>
            <w:tcW w:w="7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5A0" w:rsidRPr="009343BF" w:rsidRDefault="005F15A0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9343BF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a</w:t>
            </w:r>
            <w:proofErr w:type="gramEnd"/>
            <w:r w:rsidRPr="009343BF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core: probability 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obtained from the Mascot search.</w:t>
            </w:r>
          </w:p>
        </w:tc>
      </w:tr>
    </w:tbl>
    <w:p w:rsidR="005F15A0" w:rsidRDefault="005F15A0" w:rsidP="005F15A0">
      <w:pPr>
        <w:rPr>
          <w:rFonts w:eastAsia="Times New Roman" w:cs="Times New Roman"/>
          <w:sz w:val="20"/>
          <w:szCs w:val="20"/>
          <w:lang w:val="en-US" w:eastAsia="pt-BR"/>
        </w:rPr>
      </w:pPr>
      <w:r>
        <w:rPr>
          <w:rFonts w:eastAsia="Times New Roman" w:cs="Times New Roman"/>
          <w:sz w:val="20"/>
          <w:szCs w:val="20"/>
          <w:lang w:val="en-US" w:eastAsia="pt-BR"/>
        </w:rPr>
        <w:t xml:space="preserve">* Proteins bound to GAPDH during yeast phase that were </w:t>
      </w:r>
      <w:proofErr w:type="gramStart"/>
      <w:r>
        <w:rPr>
          <w:rFonts w:eastAsia="Times New Roman" w:cs="Times New Roman"/>
          <w:sz w:val="20"/>
          <w:szCs w:val="20"/>
          <w:lang w:val="en-US" w:eastAsia="pt-BR"/>
        </w:rPr>
        <w:t>up-regulated</w:t>
      </w:r>
      <w:proofErr w:type="gramEnd"/>
      <w:r>
        <w:rPr>
          <w:rFonts w:eastAsia="Times New Roman" w:cs="Times New Roman"/>
          <w:sz w:val="20"/>
          <w:szCs w:val="20"/>
          <w:lang w:val="en-US" w:eastAsia="pt-BR"/>
        </w:rPr>
        <w:t xml:space="preserve"> in this same phase in </w:t>
      </w:r>
      <w:r w:rsidRPr="00586654">
        <w:rPr>
          <w:rFonts w:eastAsia="Times New Roman" w:cs="Times New Roman"/>
          <w:i/>
          <w:sz w:val="20"/>
          <w:szCs w:val="20"/>
          <w:lang w:val="en-US" w:eastAsia="pt-BR"/>
        </w:rPr>
        <w:t>P. brasiliensis</w:t>
      </w:r>
      <w:r>
        <w:rPr>
          <w:rFonts w:eastAsia="Times New Roman" w:cs="Times New Roman"/>
          <w:sz w:val="20"/>
          <w:szCs w:val="20"/>
          <w:lang w:val="en-US" w:eastAsia="pt-BR"/>
        </w:rPr>
        <w:t>.</w:t>
      </w:r>
    </w:p>
    <w:p w:rsidR="00C6608D" w:rsidRPr="005F15A0" w:rsidRDefault="00C6608D">
      <w:pPr>
        <w:rPr>
          <w:lang w:val="en-US"/>
        </w:rPr>
      </w:pPr>
      <w:bookmarkStart w:id="94" w:name="_GoBack"/>
      <w:bookmarkEnd w:id="94"/>
    </w:p>
    <w:sectPr w:rsidR="00C6608D" w:rsidRPr="005F15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5A0"/>
    <w:rsid w:val="0009016E"/>
    <w:rsid w:val="003C7B32"/>
    <w:rsid w:val="003F2C64"/>
    <w:rsid w:val="00490D41"/>
    <w:rsid w:val="00492C70"/>
    <w:rsid w:val="00580C33"/>
    <w:rsid w:val="005F15A0"/>
    <w:rsid w:val="006330AA"/>
    <w:rsid w:val="00721C26"/>
    <w:rsid w:val="00830332"/>
    <w:rsid w:val="008415F3"/>
    <w:rsid w:val="00B36007"/>
    <w:rsid w:val="00BF2DBB"/>
    <w:rsid w:val="00C547CD"/>
    <w:rsid w:val="00C6608D"/>
    <w:rsid w:val="00CB543C"/>
    <w:rsid w:val="00E3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C9BA0F-A3C3-4EE3-AFC1-73659464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5A0"/>
    <w:rPr>
      <w:rFonts w:ascii="Times New Roman" w:eastAsiaTheme="minorHAnsi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qFormat/>
    <w:rsid w:val="00490D41"/>
    <w:rPr>
      <w:rFonts w:ascii="Times New Roman" w:hAnsi="Times New Roman"/>
      <w:i/>
      <w:iCs/>
      <w:sz w:val="24"/>
    </w:rPr>
  </w:style>
  <w:style w:type="paragraph" w:styleId="SemEspaamento">
    <w:name w:val="No Spacing"/>
    <w:autoRedefine/>
    <w:uiPriority w:val="1"/>
    <w:qFormat/>
    <w:rsid w:val="00830332"/>
    <w:pPr>
      <w:spacing w:after="0" w:line="360" w:lineRule="auto"/>
      <w:ind w:firstLine="709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Language Center</dc:creator>
  <cp:keywords/>
  <dc:description/>
  <cp:lastModifiedBy>English Language Center</cp:lastModifiedBy>
  <cp:revision>1</cp:revision>
  <dcterms:created xsi:type="dcterms:W3CDTF">2019-04-15T23:11:00Z</dcterms:created>
  <dcterms:modified xsi:type="dcterms:W3CDTF">2019-04-15T23:12:00Z</dcterms:modified>
</cp:coreProperties>
</file>